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A1F" w:rsidRDefault="005B4A1F" w:rsidP="005B4A1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Pr="00B02975">
        <w:rPr>
          <w:rFonts w:ascii="Times New Roman" w:hAnsi="Times New Roman" w:cs="Times New Roman"/>
          <w:sz w:val="24"/>
          <w:szCs w:val="24"/>
        </w:rPr>
        <w:t>Adjusted associations between fathers' diet quality patterns during adolescence and their food parenting strategies, stratified by child's age group.</w:t>
      </w:r>
    </w:p>
    <w:p w:rsidR="005B4A1F" w:rsidRPr="00B02975" w:rsidRDefault="005B4A1F" w:rsidP="005B4A1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87"/>
        <w:gridCol w:w="972"/>
        <w:gridCol w:w="1361"/>
        <w:gridCol w:w="1110"/>
        <w:gridCol w:w="1110"/>
        <w:gridCol w:w="1245"/>
        <w:gridCol w:w="975"/>
      </w:tblGrid>
      <w:tr w:rsidR="005B4A1F" w:rsidRPr="00B02975" w:rsidTr="00942668">
        <w:trPr>
          <w:trHeight w:val="315"/>
        </w:trPr>
        <w:tc>
          <w:tcPr>
            <w:tcW w:w="13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hild's age: 2-3y </w:t>
            </w: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029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= 370)</w:t>
            </w:r>
          </w:p>
        </w:tc>
        <w:tc>
          <w:tcPr>
            <w:tcW w:w="177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hild's age: 4-6y </w:t>
            </w: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029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= 214)</w:t>
            </w:r>
          </w:p>
        </w:tc>
      </w:tr>
      <w:tr w:rsidR="005B4A1F" w:rsidRPr="00B02975" w:rsidTr="00942668">
        <w:trPr>
          <w:trHeight w:val="315"/>
        </w:trPr>
        <w:tc>
          <w:tcPr>
            <w:tcW w:w="138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Diet quality patterns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72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oercive Contro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Low HEI-20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Declining HEI-20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41-0.9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63-1.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HEI-20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27-0.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33-1.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Structur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Low HEI-20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Declining HEI-20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82-2.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55-1.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HEI-20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3-3.4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84-4.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utonomy Support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Low HEI-20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Declining HEI-202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57-1.49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68-2.1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5B4A1F" w:rsidRPr="00B02975" w:rsidTr="00942668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HEI-20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32-1.1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57-3.4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A1F" w:rsidRPr="00B02975" w:rsidRDefault="005B4A1F" w:rsidP="009426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975">
              <w:rPr>
                <w:rFonts w:ascii="Times New Roman" w:eastAsia="Times New Roman" w:hAnsi="Times New Roman" w:cs="Times New Roman"/>
                <w:sz w:val="24"/>
                <w:szCs w:val="24"/>
              </w:rPr>
              <w:t>0.492</w:t>
            </w:r>
          </w:p>
        </w:tc>
      </w:tr>
    </w:tbl>
    <w:p w:rsidR="005B4A1F" w:rsidRPr="00B02975" w:rsidRDefault="005B4A1F" w:rsidP="005B4A1F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sz w:val="24"/>
          <w:szCs w:val="24"/>
        </w:rPr>
        <w:t xml:space="preserve">HEI-2020: Healthy Eating Index-2020; </w:t>
      </w:r>
    </w:p>
    <w:p w:rsidR="005B4A1F" w:rsidRPr="00B02975" w:rsidRDefault="005B4A1F" w:rsidP="005B4A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sz w:val="24"/>
          <w:szCs w:val="24"/>
        </w:rPr>
        <w:t>OR: Odds ratio;</w:t>
      </w:r>
    </w:p>
    <w:p w:rsidR="005B4A1F" w:rsidRPr="00B02975" w:rsidRDefault="005B4A1F" w:rsidP="005B4A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sz w:val="24"/>
          <w:szCs w:val="24"/>
        </w:rPr>
        <w:t xml:space="preserve">95%CI: 95% confidence interval; </w:t>
      </w:r>
    </w:p>
    <w:p w:rsidR="005B4A1F" w:rsidRPr="00B02975" w:rsidRDefault="005B4A1F" w:rsidP="005B4A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i/>
          <w:sz w:val="24"/>
          <w:szCs w:val="24"/>
        </w:rPr>
        <w:t>n</w:t>
      </w:r>
      <w:r w:rsidRPr="00B02975">
        <w:rPr>
          <w:rFonts w:ascii="Times New Roman" w:hAnsi="Times New Roman" w:cs="Times New Roman"/>
          <w:sz w:val="24"/>
          <w:szCs w:val="24"/>
        </w:rPr>
        <w:t>: number of participants;</w:t>
      </w:r>
    </w:p>
    <w:p w:rsidR="005B4A1F" w:rsidRPr="00650884" w:rsidRDefault="005B4A1F" w:rsidP="005B4A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975">
        <w:rPr>
          <w:rFonts w:ascii="Times New Roman" w:hAnsi="Times New Roman" w:cs="Times New Roman"/>
          <w:sz w:val="24"/>
          <w:szCs w:val="24"/>
        </w:rPr>
        <w:t>Note: Estimates derived from ordinal logistic regression models, with father’s race/ethnicity and family meals frequency during adolescence included as confounders in the analysis.</w:t>
      </w:r>
    </w:p>
    <w:p w:rsidR="005B4A1F" w:rsidRPr="009C27AC" w:rsidRDefault="005B4A1F" w:rsidP="005B4A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4A1F" w:rsidRPr="00B02975" w:rsidRDefault="005B4A1F" w:rsidP="005B4A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1FA0" w:rsidRDefault="00C21FA0">
      <w:bookmarkStart w:id="0" w:name="_GoBack"/>
      <w:bookmarkEnd w:id="0"/>
    </w:p>
    <w:sectPr w:rsidR="00C21FA0" w:rsidSect="001C4DE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A1F"/>
    <w:rsid w:val="005B4A1F"/>
    <w:rsid w:val="0098275D"/>
    <w:rsid w:val="00A3243E"/>
    <w:rsid w:val="00C21FA0"/>
    <w:rsid w:val="00DA33E2"/>
    <w:rsid w:val="00F1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729C9-3C29-4BC5-A911-94569F2B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 Helen De Oliveira</dc:creator>
  <cp:keywords/>
  <dc:description/>
  <cp:lastModifiedBy>Mariane Helen De Oliveira</cp:lastModifiedBy>
  <cp:revision>1</cp:revision>
  <dcterms:created xsi:type="dcterms:W3CDTF">2025-10-09T20:20:00Z</dcterms:created>
  <dcterms:modified xsi:type="dcterms:W3CDTF">2025-10-09T20:20:00Z</dcterms:modified>
</cp:coreProperties>
</file>